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DC274" w14:textId="3129C463" w:rsidR="00347477" w:rsidRPr="00927B30" w:rsidRDefault="003474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 w:hint="eastAsia"/>
          <w:b/>
          <w:bCs/>
        </w:rPr>
        <w:t>B</w:t>
      </w:r>
    </w:p>
    <w:p w14:paraId="3FE2DDEF" w14:textId="77777777" w:rsidR="002664A2" w:rsidRPr="002664A2" w:rsidRDefault="002664A2" w:rsidP="002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.1 Cross-Frequency Coupling Analysis</w:t>
      </w:r>
    </w:p>
    <w:p w14:paraId="7D68F096" w14:textId="77777777" w:rsidR="002664A2" w:rsidRPr="002664A2" w:rsidRDefault="002664A2" w:rsidP="002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ase-amplitude coupling (PAC) between the two identified frequency clusters (C1: 0.020–0.026 Hz; C2: 0.144–0.148 Hz) was quantified using the modulation index (MI) proposed by Tort et al. (2010), defined as the Kullback-Leibler divergence between the observed amplitude distribution over phase bins and a uniform distribution:</w:t>
      </w:r>
    </w:p>
    <w:p w14:paraId="3DE2B7BC" w14:textId="1BBA2814" w:rsidR="002664A2" w:rsidRPr="002664A2" w:rsidRDefault="002664A2" w:rsidP="002664A2">
      <w:pPr>
        <w:rPr>
          <w:rFonts w:ascii="Times New Roman" w:hAnsi="Times New Roman" w:cs="Times New Roman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</w:rPr>
            <m:t>MI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undOvr"/>
                  <m:grow m:val="1"/>
                  <m:supHide m:val="1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r>
                    <w:rPr>
                      <w:rFonts w:ascii="Cambria Math" w:hAnsi="Cambria Math" w:cs="Times New Roman"/>
                    </w:rPr>
                    <m:t>P(j)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  <m:r>
                    <w:rPr>
                      <w:rFonts w:ascii="Cambria Math" w:hAnsi="Cambria Math" w:cs="Times New Roman"/>
                    </w:rPr>
                    <m:t>⁡[P(j)⋅</m:t>
                  </m:r>
                </m:e>
              </m:nary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bins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  <m:r>
                <w:rPr>
                  <w:rFonts w:ascii="Cambria Math" w:hAnsi="Cambria Math" w:cs="Times New Roman"/>
                </w:rPr>
                <m:t>⁡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bin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3DAF69E9" w14:textId="77777777" w:rsidR="002664A2" w:rsidRPr="002664A2" w:rsidRDefault="002664A2" w:rsidP="002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) is the mean amplitude in the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-th phase bin normalized to sum to one, and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_bins = 18. Time series for CFC were constructed identically to the Granger causality analysis (see Appendix A.1). Phase was extracted from the filtered signal via the Hilbert transform; amplitude was operationalized as instantaneous power (squared filtered signal).</w:t>
      </w:r>
    </w:p>
    <w:p w14:paraId="0D7ED57B" w14:textId="77777777" w:rsidR="002664A2" w:rsidRPr="002664A2" w:rsidRDefault="002664A2" w:rsidP="002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representative frequency pair was selected from each cluster (C1 = 0.020 Hz, C2 = 0.144 Hz) for the main analysis. Group-level statistical inference was conducted via permutation testing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1,000): on each iteration, the phase time series of each dyad was independently circularly shifted by a random lag, PAC was recomputed, and the group mean MI was recorded to form a null distribution. Observed group mean MI was compared against this null distribution a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(# null ≥ observed + 1) /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_perm + 1). For cross-subject CFC, phase and amplitude were drawn from individual-level signals; in LL dyads the symmetric mean of both cross-subject directions served as a single undirected index, while in LH dyads directions were remapped according to addiction group membership (H→L and L→H separately). A mixed ANOVA (Group × Task) was additionally conducted on cross-subject MI values.</w:t>
      </w:r>
    </w:p>
    <w:p w14:paraId="55D08E3F" w14:textId="77777777" w:rsidR="002664A2" w:rsidRPr="002664A2" w:rsidRDefault="002664A2" w:rsidP="002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B.2 Robustness Analysis Across Frequency-Pair Combinations</w:t>
      </w:r>
    </w:p>
    <w:p w14:paraId="39F4244B" w14:textId="7CB113D5" w:rsidR="001F3C98" w:rsidRPr="001F3C98" w:rsidRDefault="001F3C98" w:rsidP="001F3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bustness analysis across all </w:t>
      </w:r>
      <w:r w:rsidR="00C01DF8"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/>
        </w:rPr>
        <w:t xml:space="preserve"> frequency-pair combinations (C1: 0.020–0.026 Hz × C2: 0.144–0.148 Hz) confirmed the specificity and directionality of the main finding.</w:t>
      </w:r>
    </w:p>
    <w:p w14:paraId="662126E3" w14:textId="50543A1F" w:rsidR="001F3C98" w:rsidRPr="001F3C98" w:rsidRDefault="001F3C98" w:rsidP="001F3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C1ph→C2amp direction, the LL</w:t>
      </w:r>
      <w:r w:rsidR="003C7477">
        <w:rPr>
          <w:rFonts w:ascii="Times New Roman" w:hAnsi="Times New Roman" w:cs="Times New Roman"/>
        </w:rPr>
        <w:t>_GF (task 1)</w:t>
      </w:r>
      <w:r>
        <w:rPr>
          <w:rFonts w:ascii="Times New Roman" w:hAnsi="Times New Roman" w:cs="Times New Roman"/>
        </w:rPr>
        <w:t xml:space="preserve"> condition was the only condition to show significant coupling: 9 of 12 combinations reached significance (permutation test, p &lt; 0.05), with highly consistent MI values across the frequency grid (range: 0.126–0.136; CV &lt; 3%). The three non-significant combinations all involved C1 = 0.026 Hz, the spectral boundary of the slow-wave cluster where filter attenuation is expected given the Gaussian filter FWHM. In all other conditions (LL</w:t>
      </w:r>
      <w:r w:rsidR="003C7477">
        <w:rPr>
          <w:rFonts w:ascii="Times New Roman" w:hAnsi="Times New Roman" w:cs="Times New Roman"/>
        </w:rPr>
        <w:t>_SF (task 2)</w:t>
      </w:r>
      <w:r>
        <w:rPr>
          <w:rFonts w:ascii="Times New Roman" w:hAnsi="Times New Roman" w:cs="Times New Roman"/>
        </w:rPr>
        <w:t>, LH</w:t>
      </w:r>
      <w:r w:rsidR="003C7477">
        <w:rPr>
          <w:rFonts w:ascii="Times New Roman" w:hAnsi="Times New Roman" w:cs="Times New Roman"/>
        </w:rPr>
        <w:t>_GF (task 1)</w:t>
      </w:r>
      <w:r>
        <w:rPr>
          <w:rFonts w:ascii="Times New Roman" w:hAnsi="Times New Roman" w:cs="Times New Roman"/>
        </w:rPr>
        <w:t>, LH</w:t>
      </w:r>
      <w:r w:rsidR="003C7477">
        <w:rPr>
          <w:rFonts w:ascii="Times New Roman" w:hAnsi="Times New Roman" w:cs="Times New Roman"/>
        </w:rPr>
        <w:t>_SF (task 2)</w:t>
      </w:r>
      <w:r>
        <w:rPr>
          <w:rFonts w:ascii="Times New Roman" w:hAnsi="Times New Roman" w:cs="Times New Roman"/>
        </w:rPr>
        <w:t>), 0 of 12 combinations reached significance, with MI values consistently lower than LL</w:t>
      </w:r>
      <w:r w:rsidR="003C7477">
        <w:rPr>
          <w:rFonts w:ascii="Times New Roman" w:hAnsi="Times New Roman" w:cs="Times New Roman"/>
        </w:rPr>
        <w:t>_GF (task 1)</w:t>
      </w:r>
      <w:r>
        <w:rPr>
          <w:rFonts w:ascii="Times New Roman" w:hAnsi="Times New Roman" w:cs="Times New Roman"/>
        </w:rPr>
        <w:t xml:space="preserve"> (approximately 0.105–0.109 vs. 0.129–0.136). In the LH group, MI values were identical across all four C1 frequency points, confirming the expected spectral redundancy within the </w:t>
      </w:r>
      <w:r>
        <w:rPr>
          <w:rFonts w:ascii="Times New Roman" w:hAnsi="Times New Roman" w:cs="Times New Roman"/>
        </w:rPr>
        <w:lastRenderedPageBreak/>
        <w:t>slow-wave cluster due to filter overlap.</w:t>
      </w:r>
    </w:p>
    <w:p w14:paraId="76B17544" w14:textId="77777777" w:rsidR="001F3C98" w:rsidRDefault="001F3C98" w:rsidP="001F3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gether, these results demonstrate that the cross-subject CFC effect is specific to LL dyads during cooperative gaming (Task 1) and robust to the selection of representative frequency points within both clusters.</w:t>
      </w:r>
    </w:p>
    <w:p w14:paraId="5F85FA92" w14:textId="77777777" w:rsidR="002247F5" w:rsidRDefault="002247F5" w:rsidP="002247F5">
      <w:pPr>
        <w:spacing w:before="320" w:after="100"/>
        <w:rPr>
          <w:rFonts w:hint="eastAsia"/>
        </w:rPr>
      </w:pPr>
      <w:r>
        <w:rPr>
          <w:rFonts w:ascii="Arial" w:eastAsia="Arial" w:hAnsi="Arial" w:cs="Arial"/>
          <w:b/>
          <w:bCs/>
          <w:szCs w:val="22"/>
        </w:rPr>
        <w:t>LL Dya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6"/>
        <w:gridCol w:w="1206"/>
        <w:gridCol w:w="1206"/>
        <w:gridCol w:w="1207"/>
        <w:gridCol w:w="1206"/>
        <w:gridCol w:w="1206"/>
        <w:gridCol w:w="1207"/>
      </w:tblGrid>
      <w:tr w:rsidR="002247F5" w14:paraId="27676AE4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31EA8F6D" w14:textId="77777777" w:rsidR="002247F5" w:rsidRDefault="002247F5" w:rsidP="005476FE">
            <w:pPr>
              <w:rPr>
                <w:rFonts w:hint="eastAsia"/>
              </w:rPr>
            </w:pP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E8D210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L — GF Task (T1)</w:t>
            </w: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73856D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L — SF Task (T2)</w:t>
            </w:r>
          </w:p>
        </w:tc>
      </w:tr>
      <w:tr w:rsidR="002247F5" w14:paraId="6C7FC00F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57C73E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1 (Hz)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278802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3D81F7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53C224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EFABB35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3EC9E7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7874C1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</w:tr>
      <w:tr w:rsidR="002247F5" w14:paraId="00054620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BF8033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A1753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357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11A4CB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359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8FD056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333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DC632CA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3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797437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3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1038B5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3</w:t>
            </w:r>
          </w:p>
        </w:tc>
      </w:tr>
      <w:tr w:rsidR="002247F5" w14:paraId="6DD8C5AC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55FF1F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2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CD2B336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88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A31F2B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89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9381C22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64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89C282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2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9BD5E45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3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0D671C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3</w:t>
            </w:r>
          </w:p>
        </w:tc>
      </w:tr>
      <w:tr w:rsidR="002247F5" w14:paraId="69B42A0A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0244F9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C0E5AA6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87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DB889B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89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6EAD0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B89062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1263*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2BEE97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10FD432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5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74C6B1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5</w:t>
            </w:r>
          </w:p>
        </w:tc>
      </w:tr>
      <w:tr w:rsidR="002247F5" w14:paraId="3A6664B9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FBDAAA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A49C86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2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B98EBA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496662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26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8D8B36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0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C66CE0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01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EFAE66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01</w:t>
            </w:r>
          </w:p>
        </w:tc>
      </w:tr>
    </w:tbl>
    <w:p w14:paraId="0B413B45" w14:textId="77777777" w:rsidR="002247F5" w:rsidRDefault="002247F5" w:rsidP="002247F5">
      <w:pPr>
        <w:spacing w:before="320" w:after="100"/>
        <w:rPr>
          <w:rFonts w:hint="eastAsia"/>
        </w:rPr>
      </w:pPr>
      <w:r>
        <w:rPr>
          <w:rFonts w:ascii="Arial" w:eastAsia="Arial" w:hAnsi="Arial" w:cs="Arial"/>
          <w:b/>
          <w:bCs/>
          <w:szCs w:val="22"/>
        </w:rPr>
        <w:t>LH Dyads — GF Task (T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6"/>
        <w:gridCol w:w="1206"/>
        <w:gridCol w:w="1206"/>
        <w:gridCol w:w="1207"/>
        <w:gridCol w:w="1206"/>
        <w:gridCol w:w="1206"/>
        <w:gridCol w:w="1207"/>
      </w:tblGrid>
      <w:tr w:rsidR="002247F5" w14:paraId="44FDD14E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608B7EB6" w14:textId="77777777" w:rsidR="002247F5" w:rsidRDefault="002247F5" w:rsidP="005476FE">
            <w:pPr>
              <w:rPr>
                <w:rFonts w:hint="eastAsia"/>
              </w:rPr>
            </w:pP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288F23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H, GF Task (T1): H→L</w:t>
            </w: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AC2247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H, GF Task (T1): L→H</w:t>
            </w:r>
          </w:p>
        </w:tc>
      </w:tr>
      <w:tr w:rsidR="002247F5" w14:paraId="40E4EC82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85382A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1 (Hz)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6C7973C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201A17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39CA68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BAC6CE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0DA695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6088BB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</w:tr>
      <w:tr w:rsidR="002247F5" w14:paraId="27D2DF1B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95208FA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B2F18D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8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8D7D40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AEE030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7F738B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24803D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FC8723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2</w:t>
            </w:r>
          </w:p>
        </w:tc>
      </w:tr>
      <w:tr w:rsidR="002247F5" w14:paraId="22C8EB9C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FC5E5F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2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6137EA2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8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EDE125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4E32F8A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AA3BEE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6E0D60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A809B0C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2</w:t>
            </w:r>
          </w:p>
        </w:tc>
      </w:tr>
      <w:tr w:rsidR="002247F5" w14:paraId="1A981B61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10387C2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F7BC6E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8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A8AC3A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880531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E00F53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5CB567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C0916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2</w:t>
            </w:r>
          </w:p>
        </w:tc>
      </w:tr>
      <w:tr w:rsidR="002247F5" w14:paraId="26A303DA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85F19C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36DA4D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8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0599E0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90F544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C21A97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9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26F53E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3F2DA06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32</w:t>
            </w:r>
          </w:p>
        </w:tc>
      </w:tr>
    </w:tbl>
    <w:p w14:paraId="28A3B5C7" w14:textId="77777777" w:rsidR="002247F5" w:rsidRDefault="002247F5" w:rsidP="002247F5">
      <w:pPr>
        <w:spacing w:before="320" w:after="100"/>
        <w:rPr>
          <w:rFonts w:hint="eastAsia"/>
        </w:rPr>
      </w:pPr>
      <w:r>
        <w:rPr>
          <w:rFonts w:ascii="Arial" w:eastAsia="Arial" w:hAnsi="Arial" w:cs="Arial"/>
          <w:b/>
          <w:bCs/>
          <w:szCs w:val="22"/>
        </w:rPr>
        <w:t>LH Dyads — SF Task (T2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66"/>
        <w:gridCol w:w="1206"/>
        <w:gridCol w:w="1206"/>
        <w:gridCol w:w="1207"/>
        <w:gridCol w:w="1206"/>
        <w:gridCol w:w="1206"/>
        <w:gridCol w:w="1207"/>
      </w:tblGrid>
      <w:tr w:rsidR="002247F5" w14:paraId="7C445F7E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</w:tcPr>
          <w:p w14:paraId="2B816DF5" w14:textId="77777777" w:rsidR="002247F5" w:rsidRDefault="002247F5" w:rsidP="005476FE">
            <w:pPr>
              <w:rPr>
                <w:rFonts w:hint="eastAsia"/>
              </w:rPr>
            </w:pP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F64219A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H, SF Task (T2): H→L</w:t>
            </w:r>
          </w:p>
        </w:tc>
        <w:tc>
          <w:tcPr>
            <w:tcW w:w="2179" w:type="pct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F69E35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9"/>
                <w:szCs w:val="19"/>
              </w:rPr>
              <w:t>LH, SF Task (T2): L→H</w:t>
            </w:r>
          </w:p>
        </w:tc>
      </w:tr>
      <w:tr w:rsidR="002247F5" w14:paraId="2EC9BE37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610568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C1 (Hz)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BD3D59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28B65202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4057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574E12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FED96F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8C6463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4A6FA5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981ACA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z w:val="17"/>
                <w:szCs w:val="17"/>
              </w:rPr>
              <w:t>C2=0.148</w:t>
            </w:r>
          </w:p>
        </w:tc>
      </w:tr>
      <w:tr w:rsidR="002247F5" w14:paraId="7B63B1C2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C93104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0E38A6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440228C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7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B7A2C0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57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8F6EADB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39CB68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1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E12340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9</w:t>
            </w:r>
          </w:p>
        </w:tc>
      </w:tr>
      <w:tr w:rsidR="002247F5" w14:paraId="72C10C01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AA753EA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2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04B1C56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C8AF167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95BADF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5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6D2CF939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161F78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6616DE0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</w:tr>
      <w:tr w:rsidR="002247F5" w14:paraId="4009C893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2F6763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4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74217BD5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3989D9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0E212B4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5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BF4585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7EE9A8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7AA6C4E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</w:tr>
      <w:tr w:rsidR="002247F5" w14:paraId="57A8269F" w14:textId="77777777" w:rsidTr="00F52733">
        <w:trPr>
          <w:trHeight w:hRule="exact" w:val="340"/>
        </w:trPr>
        <w:tc>
          <w:tcPr>
            <w:tcW w:w="641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26079E1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5A309BB5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5D248F8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68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3F46203F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59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004FD5AD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11C4F796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0</w:t>
            </w:r>
          </w:p>
        </w:tc>
        <w:tc>
          <w:tcPr>
            <w:tcW w:w="726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4F8"/>
            <w:tcMar>
              <w:top w:w="70" w:type="dxa"/>
              <w:left w:w="100" w:type="dxa"/>
              <w:bottom w:w="70" w:type="dxa"/>
              <w:right w:w="100" w:type="dxa"/>
            </w:tcMar>
            <w:vAlign w:val="center"/>
          </w:tcPr>
          <w:p w14:paraId="4C5AEFA3" w14:textId="77777777" w:rsidR="002247F5" w:rsidRDefault="002247F5" w:rsidP="005476FE">
            <w:pPr>
              <w:jc w:val="center"/>
              <w:rPr>
                <w:rFonts w:hint="eastAsia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076</w:t>
            </w:r>
          </w:p>
        </w:tc>
      </w:tr>
    </w:tbl>
    <w:p w14:paraId="5314E050" w14:textId="4AA6CB23" w:rsidR="00E70EA6" w:rsidRPr="005D3D0F" w:rsidRDefault="00E70EA6" w:rsidP="005D3D0F">
      <w:pPr>
        <w:spacing w:before="240"/>
        <w:rPr>
          <w:rFonts w:hint="eastAsia"/>
        </w:rPr>
      </w:pPr>
      <w:r>
        <w:rPr>
          <w:rFonts w:ascii="Arial" w:hAnsi="Arial" w:cs="Arial" w:hint="eastAsia"/>
          <w:color w:val="444444"/>
          <w:sz w:val="18"/>
          <w:szCs w:val="18"/>
        </w:rPr>
        <w:t xml:space="preserve">Note: </w:t>
      </w:r>
      <w:r>
        <w:rPr>
          <w:rFonts w:ascii="Arial" w:eastAsia="Arial" w:hAnsi="Arial" w:cs="Arial"/>
          <w:color w:val="444444"/>
          <w:sz w:val="18"/>
          <w:szCs w:val="18"/>
        </w:rPr>
        <w:t>Modulation index (MI) values for all 12 frequency-pair combinations (C1: 0.020–0.026 Hz × C2: 0.144–0.148 Hz) across all conditions. Bold values with asterisk (*) indicate p &lt; 0.05 (permutation test). Green shading marks significant cells.</w:t>
      </w:r>
      <w:r w:rsidR="005D3D0F" w:rsidRPr="005D3D0F">
        <w:rPr>
          <w:rFonts w:ascii="Arial" w:eastAsia="Arial" w:hAnsi="Arial" w:cs="Arial"/>
          <w:color w:val="555555"/>
          <w:sz w:val="17"/>
          <w:szCs w:val="17"/>
        </w:rPr>
        <w:t xml:space="preserve"> </w:t>
      </w:r>
      <w:r w:rsidR="005D3D0F">
        <w:rPr>
          <w:rFonts w:ascii="Arial" w:eastAsia="Arial" w:hAnsi="Arial" w:cs="Arial"/>
          <w:color w:val="555555"/>
          <w:sz w:val="17"/>
          <w:szCs w:val="17"/>
        </w:rPr>
        <w:t>Identical MI values across C1 frequency points in LH dyads reflect expected spectral redundancy due to Gaussian filter FWHM exceeding the frequency spacing within C1. The three non-significant cells in LL GF Task (T1) all involve C1 = 0.026 Hz, the spectral boundary of the slow-wave cluster where filter attenuation is expected.</w:t>
      </w:r>
    </w:p>
    <w:p w14:paraId="7FCC6685" w14:textId="77777777" w:rsidR="002247F5" w:rsidRPr="00E70EA6" w:rsidRDefault="002247F5" w:rsidP="001F3C98">
      <w:pPr>
        <w:rPr>
          <w:rFonts w:ascii="Times New Roman" w:hAnsi="Times New Roman" w:cs="Times New Roman"/>
        </w:rPr>
      </w:pPr>
    </w:p>
    <w:p w14:paraId="52136B39" w14:textId="3CD25AAD" w:rsidR="00404BF7" w:rsidRDefault="003C7477" w:rsidP="00927B30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ED72D7" wp14:editId="6C5B93B2">
            <wp:extent cx="4152900" cy="7286106"/>
            <wp:effectExtent l="0" t="0" r="0" b="0"/>
            <wp:docPr id="1674663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63280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3" t="5188" r="55838" b="130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728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68E7F0" w14:textId="77777777" w:rsidR="003C7477" w:rsidRDefault="003C7477" w:rsidP="00927B30">
      <w:pPr>
        <w:jc w:val="center"/>
        <w:rPr>
          <w:rFonts w:ascii="Times New Roman" w:hAnsi="Times New Roman" w:cs="Times New Roman"/>
          <w:noProof/>
        </w:rPr>
      </w:pPr>
    </w:p>
    <w:sectPr w:rsidR="003C7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27838" w14:textId="77777777" w:rsidR="00EC6B94" w:rsidRDefault="00EC6B94" w:rsidP="001F3C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4CC94D" w14:textId="77777777" w:rsidR="00EC6B94" w:rsidRDefault="00EC6B94" w:rsidP="001F3C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F6534" w14:textId="77777777" w:rsidR="00EC6B94" w:rsidRDefault="00EC6B94" w:rsidP="001F3C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B114EA" w14:textId="77777777" w:rsidR="00EC6B94" w:rsidRDefault="00EC6B94" w:rsidP="001F3C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477"/>
    <w:rsid w:val="001E452B"/>
    <w:rsid w:val="001F3C98"/>
    <w:rsid w:val="002247F5"/>
    <w:rsid w:val="002664A2"/>
    <w:rsid w:val="002A3508"/>
    <w:rsid w:val="002B3579"/>
    <w:rsid w:val="00347477"/>
    <w:rsid w:val="00397BE3"/>
    <w:rsid w:val="003C7477"/>
    <w:rsid w:val="00404BF7"/>
    <w:rsid w:val="004864FD"/>
    <w:rsid w:val="0055386F"/>
    <w:rsid w:val="005D3D0F"/>
    <w:rsid w:val="00627D9F"/>
    <w:rsid w:val="006372AF"/>
    <w:rsid w:val="008A27B0"/>
    <w:rsid w:val="00927B30"/>
    <w:rsid w:val="009B22C2"/>
    <w:rsid w:val="00A354EC"/>
    <w:rsid w:val="00C01DF8"/>
    <w:rsid w:val="00C85F68"/>
    <w:rsid w:val="00CD1368"/>
    <w:rsid w:val="00E70EA6"/>
    <w:rsid w:val="00EC6B94"/>
    <w:rsid w:val="00F5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C61B78"/>
  <w15:chartTrackingRefBased/>
  <w15:docId w15:val="{96A41D11-BF4D-46DE-B66E-732A720A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74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7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74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4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74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74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74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74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74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74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7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7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74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74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74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74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74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74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74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7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74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74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7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74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74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74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7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74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74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3C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3C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3C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3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688</Words>
  <Characters>3829</Characters>
  <Application>Microsoft Office Word</Application>
  <DocSecurity>0</DocSecurity>
  <Lines>182</Lines>
  <Paragraphs>167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楚阳</dc:creator>
  <cp:keywords/>
  <dc:description/>
  <cp:lastModifiedBy>孙楚阳</cp:lastModifiedBy>
  <cp:revision>9</cp:revision>
  <dcterms:created xsi:type="dcterms:W3CDTF">2026-03-30T18:48:00Z</dcterms:created>
  <dcterms:modified xsi:type="dcterms:W3CDTF">2026-05-17T22:18:00Z</dcterms:modified>
</cp:coreProperties>
</file>